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32D" w:rsidRPr="00BD73A4" w:rsidRDefault="0052532D" w:rsidP="0052532D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D73A4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BD73A4">
        <w:rPr>
          <w:rFonts w:ascii="Times New Roman" w:hAnsi="Times New Roman" w:cs="Times New Roman"/>
          <w:b/>
          <w:sz w:val="20"/>
          <w:szCs w:val="20"/>
        </w:rPr>
        <w:t xml:space="preserve"> Table. Performance across all conditions for the crows with each apparatus </w:t>
      </w:r>
      <w:r>
        <w:rPr>
          <w:rFonts w:ascii="Times New Roman" w:hAnsi="Times New Roman" w:cs="Times New Roman"/>
          <w:b/>
          <w:sz w:val="20"/>
          <w:szCs w:val="20"/>
        </w:rPr>
        <w:t>separately</w:t>
      </w:r>
      <w:r w:rsidRPr="00BD73A4">
        <w:rPr>
          <w:rFonts w:ascii="Times New Roman" w:hAnsi="Times New Roman" w:cs="Times New Roman"/>
          <w:sz w:val="20"/>
          <w:szCs w:val="20"/>
        </w:rPr>
        <w:t xml:space="preserve">. Results reflect results of Wilcoxon 1-sample signed ranks tests – chance value = 50%. Significant p-values (&lt;0.05) highlighted in bold. 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866"/>
        <w:gridCol w:w="1076"/>
        <w:gridCol w:w="1530"/>
        <w:gridCol w:w="1350"/>
      </w:tblGrid>
      <w:tr w:rsidR="0052532D" w:rsidRPr="00BD73A4" w:rsidTr="00391A95">
        <w:tc>
          <w:tcPr>
            <w:tcW w:w="186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Apparatus Types Singly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Stone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Stick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 selection (S1&amp;2)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785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23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2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14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Quality Allocation</w:t>
            </w:r>
          </w:p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26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42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 functionality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332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317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 selection quality allocation (S1&amp;2)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116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221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 selection quality allocation (S3&amp;4)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46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4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ind w:right="-10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Tool selection quality allocation </w:t>
            </w:r>
          </w:p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(S5-8)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27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43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pparatus functionality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3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27</w:t>
            </w:r>
          </w:p>
        </w:tc>
        <w:tc>
          <w:tcPr>
            <w:tcW w:w="1350" w:type="dxa"/>
          </w:tcPr>
          <w:p w:rsidR="0052532D" w:rsidRPr="00263C0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5</w:t>
            </w:r>
          </w:p>
        </w:tc>
      </w:tr>
      <w:tr w:rsidR="0052532D" w:rsidRPr="00BD73A4" w:rsidTr="00391A95">
        <w:tc>
          <w:tcPr>
            <w:tcW w:w="1866" w:type="dxa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pparatus choice</w:t>
            </w: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D73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gridSpan w:val="2"/>
            <w:vMerge w:val="restart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2532D" w:rsidRPr="00BD73A4" w:rsidTr="00391A95">
        <w:tc>
          <w:tcPr>
            <w:tcW w:w="1866" w:type="dxa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80" w:type="dxa"/>
            <w:gridSpan w:val="2"/>
            <w:vMerge/>
          </w:tcPr>
          <w:p w:rsidR="0052532D" w:rsidRPr="00BD73A4" w:rsidRDefault="0052532D" w:rsidP="00391A95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E7D52" w:rsidRDefault="00155C47" w:rsidP="00155C47"/>
    <w:sectPr w:rsidR="009E7D52" w:rsidSect="00450BF0">
      <w:footerReference w:type="even" r:id="rId5"/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155C47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3C04" w:rsidRDefault="00155C47" w:rsidP="003B56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155C47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63C04" w:rsidRDefault="00155C47" w:rsidP="003B563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32D"/>
    <w:rsid w:val="000000D6"/>
    <w:rsid w:val="00031F78"/>
    <w:rsid w:val="00155C47"/>
    <w:rsid w:val="003C1125"/>
    <w:rsid w:val="0052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32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32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53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32D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53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32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32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53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32D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5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>Microsoft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5T01:33:00Z</dcterms:created>
  <dcterms:modified xsi:type="dcterms:W3CDTF">2020-02-25T01:34:00Z</dcterms:modified>
</cp:coreProperties>
</file>